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4940" w:rsidRPr="00BC67F1" w:rsidRDefault="00D64940" w:rsidP="001E11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67F1">
        <w:rPr>
          <w:rFonts w:ascii="Times New Roman" w:hAnsi="Times New Roman" w:cs="Times New Roman"/>
          <w:b/>
          <w:sz w:val="24"/>
          <w:szCs w:val="24"/>
        </w:rPr>
        <w:t>Supplemental Table 1</w:t>
      </w:r>
      <w:r w:rsidRPr="00BC67F1">
        <w:rPr>
          <w:rFonts w:ascii="Times New Roman" w:hAnsi="Times New Roman" w:cs="Times New Roman"/>
          <w:sz w:val="24"/>
          <w:szCs w:val="24"/>
        </w:rPr>
        <w:t>.</w:t>
      </w:r>
      <w:r w:rsidR="00E2267B" w:rsidRPr="00BC67F1">
        <w:rPr>
          <w:rFonts w:ascii="Times New Roman" w:hAnsi="Times New Roman" w:cs="Times New Roman"/>
          <w:sz w:val="24"/>
          <w:szCs w:val="24"/>
        </w:rPr>
        <w:t xml:space="preserve"> Comparison of sociodemographic and clinical factors between the subgroup of people with HIV (PWH) completing a gold standard neuropsychological (NP) test battery versus the larger group of PWH not completing the NP test battery.</w:t>
      </w:r>
    </w:p>
    <w:p w:rsidR="00D64940" w:rsidRPr="00BC67F1" w:rsidRDefault="00D64940" w:rsidP="00773F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"/>
        <w:gridCol w:w="3600"/>
        <w:gridCol w:w="1440"/>
        <w:gridCol w:w="1710"/>
        <w:gridCol w:w="1080"/>
      </w:tblGrid>
      <w:tr w:rsidR="00D64940" w:rsidRPr="00BC67F1" w:rsidTr="00DD151A">
        <w:tc>
          <w:tcPr>
            <w:tcW w:w="38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4940" w:rsidRPr="00BC67F1" w:rsidRDefault="00D64940" w:rsidP="00F7754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4940" w:rsidRPr="00BC67F1" w:rsidRDefault="00D64940" w:rsidP="00F77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NP data available</w:t>
            </w:r>
          </w:p>
          <w:p w:rsidR="00D64940" w:rsidRPr="00BC67F1" w:rsidRDefault="00D64940" w:rsidP="00F77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(n=61)</w:t>
            </w:r>
          </w:p>
          <w:p w:rsidR="00D64940" w:rsidRPr="00BC67F1" w:rsidRDefault="00D64940" w:rsidP="00F77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BC67F1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4940" w:rsidRPr="00BC67F1" w:rsidRDefault="00D64940" w:rsidP="00F77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No NP data available (n=343)</w:t>
            </w:r>
          </w:p>
          <w:p w:rsidR="00D64940" w:rsidRPr="00BC67F1" w:rsidRDefault="00D64940" w:rsidP="00F77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BC67F1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4940" w:rsidRPr="00BC67F1" w:rsidRDefault="00D64940" w:rsidP="00F7754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DD151A" w:rsidRDefault="00DD151A" w:rsidP="00F7754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DD151A" w:rsidRDefault="00DD151A" w:rsidP="00F7754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D64940" w:rsidRPr="00BC67F1" w:rsidRDefault="00D64940" w:rsidP="00F77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D64940" w:rsidRPr="00BC67F1" w:rsidTr="00DD151A">
        <w:trPr>
          <w:trHeight w:val="314"/>
        </w:trPr>
        <w:tc>
          <w:tcPr>
            <w:tcW w:w="38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4940" w:rsidRPr="00BC67F1" w:rsidRDefault="00D64940" w:rsidP="00F775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 xml:space="preserve">Age, </w:t>
            </w:r>
            <w:r w:rsidRPr="00BC67F1">
              <w:rPr>
                <w:rFonts w:ascii="Times New Roman" w:hAnsi="Times New Roman" w:cs="Times New Roman"/>
                <w:i/>
                <w:sz w:val="24"/>
                <w:szCs w:val="24"/>
              </w:rPr>
              <w:t>mean (standard deviation)</w:t>
            </w: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4940" w:rsidRPr="00BC67F1" w:rsidRDefault="00D64940" w:rsidP="00F77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55.9 (8.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4940" w:rsidRPr="00BC67F1" w:rsidRDefault="00D64940" w:rsidP="00F77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53.2 (11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4940" w:rsidRPr="00BC67F1" w:rsidRDefault="00D64940" w:rsidP="00F77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D64940" w:rsidRPr="00BC67F1" w:rsidTr="00DD151A">
        <w:tc>
          <w:tcPr>
            <w:tcW w:w="38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4940" w:rsidRPr="00BC67F1" w:rsidRDefault="00D64940" w:rsidP="00F775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4940" w:rsidRPr="00BC67F1" w:rsidRDefault="00D64940" w:rsidP="00F77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14 (2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4940" w:rsidRPr="00BC67F1" w:rsidRDefault="00D64940" w:rsidP="00F77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216 (6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4940" w:rsidRPr="00BC67F1" w:rsidRDefault="0029353D" w:rsidP="00F77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D64940" w:rsidRPr="00BC67F1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D64940" w:rsidRPr="00BC67F1" w:rsidTr="00DD151A">
        <w:trPr>
          <w:trHeight w:val="134"/>
        </w:trPr>
        <w:tc>
          <w:tcPr>
            <w:tcW w:w="38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4940" w:rsidRPr="00BC67F1" w:rsidRDefault="00D64940" w:rsidP="00F775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Years of Educat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4940" w:rsidRPr="00BC67F1" w:rsidRDefault="00D64940" w:rsidP="00293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4940" w:rsidRPr="00BC67F1" w:rsidRDefault="00D64940" w:rsidP="00293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4940" w:rsidRPr="00BC67F1" w:rsidRDefault="00D64940" w:rsidP="00F77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</w:tr>
      <w:tr w:rsidR="0029353D" w:rsidRPr="00BC67F1" w:rsidTr="00DD151A"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53D" w:rsidRPr="00BC67F1" w:rsidRDefault="0029353D" w:rsidP="00F775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53D" w:rsidRPr="00BC67F1" w:rsidRDefault="0029353D" w:rsidP="00F775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 xml:space="preserve">Less than high school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53D" w:rsidRPr="00BC67F1" w:rsidRDefault="0029353D" w:rsidP="0029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24 (3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53D" w:rsidRPr="00BC67F1" w:rsidRDefault="0029353D" w:rsidP="0029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95 (2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53D" w:rsidRPr="00BC67F1" w:rsidRDefault="0029353D" w:rsidP="00F77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353D" w:rsidRPr="00BC67F1" w:rsidTr="00DD151A"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53D" w:rsidRPr="00BC67F1" w:rsidRDefault="0029353D" w:rsidP="00F775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53D" w:rsidRPr="00BC67F1" w:rsidRDefault="0029353D" w:rsidP="00F775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High schoo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53D" w:rsidRPr="00BC67F1" w:rsidRDefault="0029353D" w:rsidP="0029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23 (3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53D" w:rsidRPr="00BC67F1" w:rsidRDefault="0029353D" w:rsidP="0029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149 (4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53D" w:rsidRPr="00BC67F1" w:rsidRDefault="0029353D" w:rsidP="00F77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353D" w:rsidRPr="00BC67F1" w:rsidTr="00DD151A"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53D" w:rsidRPr="00BC67F1" w:rsidRDefault="0029353D" w:rsidP="00F775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53D" w:rsidRPr="00BC67F1" w:rsidRDefault="0029353D" w:rsidP="00F775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More than high schoo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53D" w:rsidRPr="00BC67F1" w:rsidRDefault="0029353D" w:rsidP="00F77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14 (2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53D" w:rsidRPr="00BC67F1" w:rsidRDefault="0029353D" w:rsidP="00F77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97 (2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53D" w:rsidRPr="00BC67F1" w:rsidRDefault="0029353D" w:rsidP="00F77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4940" w:rsidRPr="00BC67F1" w:rsidTr="00DD151A">
        <w:trPr>
          <w:trHeight w:val="333"/>
        </w:trPr>
        <w:tc>
          <w:tcPr>
            <w:tcW w:w="38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4940" w:rsidRPr="00BC67F1" w:rsidRDefault="00D64940" w:rsidP="00F775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African-American/Black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4940" w:rsidRPr="00BC67F1" w:rsidRDefault="00D64940" w:rsidP="00F77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55 (9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4940" w:rsidRPr="00BC67F1" w:rsidRDefault="00D64940" w:rsidP="00F77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277 (8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4940" w:rsidRPr="00BC67F1" w:rsidRDefault="00D64940" w:rsidP="00F77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</w:tr>
      <w:tr w:rsidR="00D64940" w:rsidRPr="00BC67F1" w:rsidTr="00DD151A">
        <w:tc>
          <w:tcPr>
            <w:tcW w:w="38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4940" w:rsidRPr="00BC67F1" w:rsidRDefault="00D64940" w:rsidP="00F775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Hispanic/Latin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4940" w:rsidRPr="00BC67F1" w:rsidRDefault="00D64940" w:rsidP="00F77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2 (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4940" w:rsidRPr="00BC67F1" w:rsidRDefault="00D64940" w:rsidP="00F77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15 (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4940" w:rsidRPr="00BC67F1" w:rsidRDefault="00D64940" w:rsidP="00F77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</w:tr>
      <w:tr w:rsidR="00D64940" w:rsidRPr="00BC67F1" w:rsidTr="00DD151A">
        <w:tc>
          <w:tcPr>
            <w:tcW w:w="38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4940" w:rsidRPr="00BC67F1" w:rsidRDefault="00D64940" w:rsidP="00F775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 xml:space="preserve">Current CD4 </w:t>
            </w:r>
            <w:proofErr w:type="spellStart"/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  <w:r w:rsidR="0029353D" w:rsidRPr="002935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4940" w:rsidRPr="00BC67F1" w:rsidRDefault="00D64940" w:rsidP="00F77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4940" w:rsidRPr="00BC67F1" w:rsidRDefault="00D64940" w:rsidP="00F77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4940" w:rsidRPr="00BC67F1" w:rsidRDefault="00D64940" w:rsidP="00F77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</w:tr>
      <w:tr w:rsidR="0029353D" w:rsidRPr="00BC67F1" w:rsidTr="00DD151A"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53D" w:rsidRPr="00BC67F1" w:rsidRDefault="0029353D" w:rsidP="00F775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53D" w:rsidRPr="00BC67F1" w:rsidRDefault="0029353D" w:rsidP="00F775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Less than 2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53D" w:rsidRPr="00BC67F1" w:rsidRDefault="0029353D" w:rsidP="0029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42 (7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53D" w:rsidRPr="00BC67F1" w:rsidRDefault="0029353D" w:rsidP="0029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222 (6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53D" w:rsidRPr="00BC67F1" w:rsidRDefault="0029353D" w:rsidP="00F77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353D" w:rsidRPr="00BC67F1" w:rsidTr="00DD151A"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53D" w:rsidRPr="00BC67F1" w:rsidRDefault="0029353D" w:rsidP="00F775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53D" w:rsidRPr="00BC67F1" w:rsidRDefault="0029353D" w:rsidP="00F775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200-5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53D" w:rsidRPr="00BC67F1" w:rsidRDefault="0029353D" w:rsidP="0029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15 (2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53D" w:rsidRPr="00BC67F1" w:rsidRDefault="0029353D" w:rsidP="00F77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 (2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53D" w:rsidRPr="00BC67F1" w:rsidRDefault="0029353D" w:rsidP="00F77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353D" w:rsidRPr="00BC67F1" w:rsidTr="00DD151A"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53D" w:rsidRPr="00BC67F1" w:rsidRDefault="0029353D" w:rsidP="00F775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53D" w:rsidRPr="00BC67F1" w:rsidRDefault="0029353D" w:rsidP="00F775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More than 5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53D" w:rsidRPr="00BC67F1" w:rsidRDefault="0029353D" w:rsidP="00F77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3 (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53D" w:rsidRPr="00BC67F1" w:rsidRDefault="0029353D" w:rsidP="00F77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40 (1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53D" w:rsidRPr="00BC67F1" w:rsidRDefault="0029353D" w:rsidP="00F77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4940" w:rsidRPr="00BC67F1" w:rsidTr="00DD151A">
        <w:tc>
          <w:tcPr>
            <w:tcW w:w="38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4940" w:rsidRPr="00BC67F1" w:rsidRDefault="00D64940" w:rsidP="00F775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Current HIV RNA (</w:t>
            </w:r>
            <w:proofErr w:type="spellStart"/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cp</w:t>
            </w:r>
            <w:proofErr w:type="spellEnd"/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  <w:r w:rsidR="0029353D" w:rsidRPr="002935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29353D" w:rsidRPr="002935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4940" w:rsidRPr="00BC67F1" w:rsidRDefault="00D64940" w:rsidP="00F77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4940" w:rsidRPr="00BC67F1" w:rsidRDefault="00D64940" w:rsidP="00F77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4940" w:rsidRPr="00BC67F1" w:rsidRDefault="00D64940" w:rsidP="00F77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</w:p>
        </w:tc>
      </w:tr>
      <w:tr w:rsidR="0029353D" w:rsidRPr="00BC67F1" w:rsidTr="00DD151A"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53D" w:rsidRPr="00BC67F1" w:rsidRDefault="0029353D" w:rsidP="00F775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53D" w:rsidRPr="00BC67F1" w:rsidRDefault="0029353D" w:rsidP="00F775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Undetectable (&lt;2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53D" w:rsidRPr="00BC67F1" w:rsidRDefault="0029353D" w:rsidP="00F77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(6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53D" w:rsidRPr="00BC67F1" w:rsidRDefault="0029353D" w:rsidP="00F77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8 (6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53D" w:rsidRPr="00BC67F1" w:rsidRDefault="0029353D" w:rsidP="00F77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353D" w:rsidRPr="00BC67F1" w:rsidTr="00DD151A"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53D" w:rsidRPr="00BC67F1" w:rsidRDefault="0029353D" w:rsidP="00F775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53D" w:rsidRPr="00BC67F1" w:rsidRDefault="0029353D" w:rsidP="00F775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Less than 2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53D" w:rsidRPr="00BC67F1" w:rsidRDefault="0029353D" w:rsidP="00F77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2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53D" w:rsidRPr="00BC67F1" w:rsidRDefault="0029353D" w:rsidP="00F77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 (2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53D" w:rsidRPr="00BC67F1" w:rsidRDefault="0029353D" w:rsidP="00F77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353D" w:rsidRPr="00BC67F1" w:rsidTr="00DD151A"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53D" w:rsidRPr="00BC67F1" w:rsidRDefault="0029353D" w:rsidP="00F775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53D" w:rsidRPr="00BC67F1" w:rsidRDefault="0029353D" w:rsidP="00F775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Greater than 2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53D" w:rsidRPr="00BC67F1" w:rsidRDefault="0029353D" w:rsidP="00F77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1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53D" w:rsidRPr="00BC67F1" w:rsidRDefault="0029353D" w:rsidP="00F77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 (1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53D" w:rsidRPr="00BC67F1" w:rsidRDefault="0029353D" w:rsidP="00F77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4940" w:rsidRPr="00BC67F1" w:rsidTr="00DD151A">
        <w:trPr>
          <w:trHeight w:val="305"/>
        </w:trPr>
        <w:tc>
          <w:tcPr>
            <w:tcW w:w="38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4940" w:rsidRPr="00BC67F1" w:rsidRDefault="00D64940" w:rsidP="00F775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 xml:space="preserve">On </w:t>
            </w:r>
            <w:r w:rsidR="00DD151A">
              <w:rPr>
                <w:rFonts w:ascii="Times New Roman" w:hAnsi="Times New Roman" w:cs="Times New Roman"/>
                <w:sz w:val="24"/>
                <w:szCs w:val="24"/>
              </w:rPr>
              <w:t>ART</w:t>
            </w: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4940" w:rsidRPr="00BC67F1" w:rsidRDefault="00D64940" w:rsidP="00DD1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61 (10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4940" w:rsidRPr="00BC67F1" w:rsidRDefault="00D64940" w:rsidP="00DD1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341 (9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4940" w:rsidRPr="00BC67F1" w:rsidRDefault="00D64940" w:rsidP="00DD1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</w:p>
        </w:tc>
      </w:tr>
      <w:tr w:rsidR="0029353D" w:rsidRPr="00BC67F1" w:rsidTr="00DD151A">
        <w:trPr>
          <w:trHeight w:val="341"/>
        </w:trPr>
        <w:tc>
          <w:tcPr>
            <w:tcW w:w="38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53D" w:rsidRPr="00BC67F1" w:rsidRDefault="00DD151A" w:rsidP="00F775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 ART and </w:t>
            </w: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undetectable HIV RN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53D" w:rsidRPr="00BC67F1" w:rsidRDefault="00DD151A" w:rsidP="00F77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40 (6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53D" w:rsidRPr="00BC67F1" w:rsidRDefault="00DD151A" w:rsidP="00F77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227 (6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53D" w:rsidRPr="00BC67F1" w:rsidRDefault="00DD151A" w:rsidP="00F77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.93</w:t>
            </w:r>
          </w:p>
        </w:tc>
      </w:tr>
    </w:tbl>
    <w:p w:rsidR="00773FCA" w:rsidRPr="00BC67F1" w:rsidRDefault="0029353D" w:rsidP="00773F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9353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773FCA" w:rsidRPr="00BC67F1">
        <w:rPr>
          <w:rFonts w:ascii="Times New Roman" w:hAnsi="Times New Roman" w:cs="Times New Roman"/>
          <w:sz w:val="24"/>
          <w:szCs w:val="24"/>
        </w:rPr>
        <w:t>4</w:t>
      </w:r>
      <w:proofErr w:type="gramEnd"/>
      <w:r w:rsidR="00773FCA" w:rsidRPr="00BC67F1">
        <w:rPr>
          <w:rFonts w:ascii="Times New Roman" w:hAnsi="Times New Roman" w:cs="Times New Roman"/>
          <w:sz w:val="24"/>
          <w:szCs w:val="24"/>
        </w:rPr>
        <w:t xml:space="preserve"> participants missing data; antiretroviral therapy </w:t>
      </w:r>
      <w:r w:rsidR="00DD151A">
        <w:rPr>
          <w:rFonts w:ascii="Times New Roman" w:hAnsi="Times New Roman" w:cs="Times New Roman"/>
          <w:sz w:val="24"/>
          <w:szCs w:val="24"/>
        </w:rPr>
        <w:t xml:space="preserve">(ART) </w:t>
      </w:r>
      <w:r w:rsidR="00773FCA" w:rsidRPr="00BC67F1">
        <w:rPr>
          <w:rFonts w:ascii="Times New Roman" w:hAnsi="Times New Roman" w:cs="Times New Roman"/>
          <w:sz w:val="24"/>
          <w:szCs w:val="24"/>
        </w:rPr>
        <w:t xml:space="preserve">included are agents used by more than 5% of the sample. </w:t>
      </w:r>
      <w:r w:rsidR="00773FCA" w:rsidRPr="00BC67F1">
        <w:rPr>
          <w:rFonts w:ascii="Times New Roman" w:hAnsi="Times New Roman" w:cs="Times New Roman"/>
          <w:i/>
          <w:sz w:val="24"/>
          <w:szCs w:val="24"/>
        </w:rPr>
        <w:t>P</w:t>
      </w:r>
      <w:r w:rsidR="00773FCA" w:rsidRPr="00BC67F1">
        <w:rPr>
          <w:rFonts w:ascii="Times New Roman" w:hAnsi="Times New Roman" w:cs="Times New Roman"/>
          <w:sz w:val="24"/>
          <w:szCs w:val="24"/>
        </w:rPr>
        <w:t xml:space="preserve">-values statistically compare the distributions of covariates </w:t>
      </w:r>
      <w:r w:rsidR="001E1105" w:rsidRPr="00BC67F1">
        <w:rPr>
          <w:rFonts w:ascii="Times New Roman" w:hAnsi="Times New Roman" w:cs="Times New Roman"/>
          <w:sz w:val="24"/>
          <w:szCs w:val="24"/>
        </w:rPr>
        <w:t>in those with NP data available and those without</w:t>
      </w:r>
      <w:r w:rsidR="00773FCA" w:rsidRPr="00BC67F1">
        <w:rPr>
          <w:rFonts w:ascii="Times New Roman" w:hAnsi="Times New Roman" w:cs="Times New Roman"/>
          <w:sz w:val="24"/>
          <w:szCs w:val="24"/>
        </w:rPr>
        <w:t>.</w:t>
      </w:r>
    </w:p>
    <w:p w:rsidR="008F318F" w:rsidRPr="00BC67F1" w:rsidRDefault="008F318F" w:rsidP="00773F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F318F" w:rsidRPr="00BC67F1" w:rsidRDefault="008F318F" w:rsidP="00773F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E1105" w:rsidRPr="00BC67F1" w:rsidRDefault="001E1105" w:rsidP="001E1105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1E1105" w:rsidRPr="00BC67F1" w:rsidRDefault="001E1105" w:rsidP="001E1105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1E1105" w:rsidRPr="00BC67F1" w:rsidRDefault="001E1105" w:rsidP="001E1105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1E1105" w:rsidRPr="00BC67F1" w:rsidRDefault="001E1105" w:rsidP="001E1105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1E1105" w:rsidRPr="00BC67F1" w:rsidRDefault="001E1105" w:rsidP="001E1105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1E1105" w:rsidRPr="00BC67F1" w:rsidRDefault="001E1105" w:rsidP="001E1105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1E1105" w:rsidRPr="00BC67F1" w:rsidRDefault="001E1105" w:rsidP="001E1105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1E1105" w:rsidRPr="00BC67F1" w:rsidRDefault="001E1105" w:rsidP="001E1105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1E1105" w:rsidRPr="00BC67F1" w:rsidRDefault="001E1105" w:rsidP="001E1105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1E1105" w:rsidRPr="00BC67F1" w:rsidRDefault="001E1105" w:rsidP="001E1105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1E1105" w:rsidRPr="00BC67F1" w:rsidRDefault="001E1105" w:rsidP="001E1105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1E1105" w:rsidRPr="00BC67F1" w:rsidRDefault="001E1105" w:rsidP="001E1105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1E1105" w:rsidRPr="00BC67F1" w:rsidRDefault="001E1105" w:rsidP="001E1105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1E1105" w:rsidRPr="00BC67F1" w:rsidRDefault="001E1105" w:rsidP="001E1105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8F318F" w:rsidRPr="00BC67F1" w:rsidRDefault="001E1105" w:rsidP="001E1105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C67F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="008F318F" w:rsidRPr="00BC67F1">
        <w:rPr>
          <w:rFonts w:ascii="Times New Roman" w:hAnsi="Times New Roman" w:cs="Times New Roman"/>
          <w:b/>
          <w:sz w:val="24"/>
          <w:szCs w:val="24"/>
        </w:rPr>
        <w:t>Table</w:t>
      </w:r>
      <w:r w:rsidRPr="00BC67F1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="008F318F" w:rsidRPr="00BC67F1">
        <w:rPr>
          <w:rFonts w:ascii="Times New Roman" w:hAnsi="Times New Roman" w:cs="Times New Roman"/>
          <w:sz w:val="24"/>
          <w:szCs w:val="24"/>
        </w:rPr>
        <w:t>. Performance on the standard neuropsychological test battery among 61 people with HIV.</w:t>
      </w:r>
    </w:p>
    <w:p w:rsidR="008F318F" w:rsidRPr="00BC67F1" w:rsidRDefault="008F318F" w:rsidP="008F318F">
      <w:pPr>
        <w:pStyle w:val="PlainText"/>
        <w:ind w:left="360"/>
        <w:rPr>
          <w:rFonts w:ascii="Times New Roman" w:hAnsi="Times New Roman" w:cs="Times New Roman"/>
          <w:i/>
          <w:sz w:val="24"/>
          <w:szCs w:val="24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65"/>
        <w:gridCol w:w="2424"/>
        <w:gridCol w:w="2419"/>
        <w:gridCol w:w="2190"/>
      </w:tblGrid>
      <w:tr w:rsidR="008F318F" w:rsidRPr="00BC67F1" w:rsidTr="00093590">
        <w:tc>
          <w:tcPr>
            <w:tcW w:w="2689" w:type="dxa"/>
            <w:gridSpan w:val="2"/>
          </w:tcPr>
          <w:p w:rsidR="008F318F" w:rsidRPr="00BC67F1" w:rsidRDefault="008F318F" w:rsidP="00F77544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9" w:type="dxa"/>
          </w:tcPr>
          <w:p w:rsidR="008F318F" w:rsidRPr="00BC67F1" w:rsidRDefault="008F318F" w:rsidP="00F77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M (SD)</w:t>
            </w:r>
          </w:p>
        </w:tc>
        <w:tc>
          <w:tcPr>
            <w:tcW w:w="2190" w:type="dxa"/>
          </w:tcPr>
          <w:p w:rsidR="008F318F" w:rsidRPr="00BC67F1" w:rsidRDefault="008F318F" w:rsidP="00F77544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</w:tr>
      <w:tr w:rsidR="008F318F" w:rsidRPr="00BC67F1" w:rsidTr="00093590">
        <w:tc>
          <w:tcPr>
            <w:tcW w:w="2689" w:type="dxa"/>
            <w:gridSpan w:val="2"/>
          </w:tcPr>
          <w:p w:rsidR="008F318F" w:rsidRPr="00BC67F1" w:rsidRDefault="008F318F" w:rsidP="00F77544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SDMT</w:t>
            </w:r>
          </w:p>
        </w:tc>
        <w:tc>
          <w:tcPr>
            <w:tcW w:w="2419" w:type="dxa"/>
          </w:tcPr>
          <w:p w:rsidR="008F318F" w:rsidRPr="00BC67F1" w:rsidRDefault="008F318F" w:rsidP="00F77544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-0.27 (1.26)</w:t>
            </w:r>
          </w:p>
        </w:tc>
        <w:tc>
          <w:tcPr>
            <w:tcW w:w="2190" w:type="dxa"/>
          </w:tcPr>
          <w:p w:rsidR="008F318F" w:rsidRPr="00BC67F1" w:rsidRDefault="008F318F" w:rsidP="00F77544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-3.04 – 2.31</w:t>
            </w:r>
          </w:p>
        </w:tc>
      </w:tr>
      <w:tr w:rsidR="008F318F" w:rsidRPr="00BC67F1" w:rsidTr="00093590">
        <w:tc>
          <w:tcPr>
            <w:tcW w:w="2689" w:type="dxa"/>
            <w:gridSpan w:val="2"/>
          </w:tcPr>
          <w:p w:rsidR="008F318F" w:rsidRPr="00BC67F1" w:rsidRDefault="008F318F" w:rsidP="00F77544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Trail Making Test</w:t>
            </w:r>
          </w:p>
        </w:tc>
        <w:tc>
          <w:tcPr>
            <w:tcW w:w="2419" w:type="dxa"/>
          </w:tcPr>
          <w:p w:rsidR="008F318F" w:rsidRPr="00BC67F1" w:rsidRDefault="008F318F" w:rsidP="00F77544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0" w:type="dxa"/>
          </w:tcPr>
          <w:p w:rsidR="008F318F" w:rsidRPr="00BC67F1" w:rsidRDefault="008F318F" w:rsidP="00F77544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3590" w:rsidRPr="00BC67F1" w:rsidTr="00093590">
        <w:tc>
          <w:tcPr>
            <w:tcW w:w="265" w:type="dxa"/>
          </w:tcPr>
          <w:p w:rsidR="00093590" w:rsidRPr="00BC67F1" w:rsidRDefault="00093590" w:rsidP="00F77544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</w:tcPr>
          <w:p w:rsidR="00093590" w:rsidRPr="00BC67F1" w:rsidRDefault="00093590" w:rsidP="00F77544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Part A</w:t>
            </w:r>
          </w:p>
        </w:tc>
        <w:tc>
          <w:tcPr>
            <w:tcW w:w="2419" w:type="dxa"/>
          </w:tcPr>
          <w:p w:rsidR="00093590" w:rsidRPr="00BC67F1" w:rsidRDefault="00093590" w:rsidP="00F77544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-0.55 (2.25)</w:t>
            </w:r>
          </w:p>
        </w:tc>
        <w:tc>
          <w:tcPr>
            <w:tcW w:w="2190" w:type="dxa"/>
          </w:tcPr>
          <w:p w:rsidR="00093590" w:rsidRPr="00BC67F1" w:rsidRDefault="00093590" w:rsidP="00F77544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-8.75 – 3.89</w:t>
            </w:r>
          </w:p>
        </w:tc>
      </w:tr>
      <w:tr w:rsidR="00093590" w:rsidRPr="00BC67F1" w:rsidTr="00093590">
        <w:tc>
          <w:tcPr>
            <w:tcW w:w="265" w:type="dxa"/>
          </w:tcPr>
          <w:p w:rsidR="00093590" w:rsidRPr="00BC67F1" w:rsidRDefault="00093590" w:rsidP="00F77544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</w:tcPr>
          <w:p w:rsidR="00093590" w:rsidRPr="00BC67F1" w:rsidRDefault="00093590" w:rsidP="00F77544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Part B</w:t>
            </w:r>
          </w:p>
        </w:tc>
        <w:tc>
          <w:tcPr>
            <w:tcW w:w="2419" w:type="dxa"/>
          </w:tcPr>
          <w:p w:rsidR="00093590" w:rsidRPr="00BC67F1" w:rsidRDefault="00093590" w:rsidP="00F77544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-0.99 (2.63)</w:t>
            </w:r>
          </w:p>
        </w:tc>
        <w:tc>
          <w:tcPr>
            <w:tcW w:w="2190" w:type="dxa"/>
          </w:tcPr>
          <w:p w:rsidR="00093590" w:rsidRPr="00BC67F1" w:rsidRDefault="00093590" w:rsidP="00F77544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-10.06 – 3.38</w:t>
            </w:r>
          </w:p>
        </w:tc>
      </w:tr>
      <w:tr w:rsidR="008F318F" w:rsidRPr="00BC67F1" w:rsidTr="00093590">
        <w:tc>
          <w:tcPr>
            <w:tcW w:w="2689" w:type="dxa"/>
            <w:gridSpan w:val="2"/>
          </w:tcPr>
          <w:p w:rsidR="008F318F" w:rsidRPr="00BC67F1" w:rsidRDefault="008F318F" w:rsidP="00F77544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Semantic fluency</w:t>
            </w:r>
          </w:p>
        </w:tc>
        <w:tc>
          <w:tcPr>
            <w:tcW w:w="2419" w:type="dxa"/>
          </w:tcPr>
          <w:p w:rsidR="008F318F" w:rsidRPr="00BC67F1" w:rsidRDefault="008F318F" w:rsidP="00F77544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0.05 (1.01)</w:t>
            </w:r>
          </w:p>
        </w:tc>
        <w:tc>
          <w:tcPr>
            <w:tcW w:w="2190" w:type="dxa"/>
          </w:tcPr>
          <w:p w:rsidR="008F318F" w:rsidRPr="00BC67F1" w:rsidRDefault="008F318F" w:rsidP="00F77544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-1.80 – 2.04</w:t>
            </w:r>
          </w:p>
        </w:tc>
      </w:tr>
      <w:tr w:rsidR="008F318F" w:rsidRPr="00BC67F1" w:rsidTr="00093590">
        <w:tc>
          <w:tcPr>
            <w:tcW w:w="2689" w:type="dxa"/>
            <w:gridSpan w:val="2"/>
          </w:tcPr>
          <w:p w:rsidR="008F318F" w:rsidRPr="00BC67F1" w:rsidRDefault="008F318F" w:rsidP="00F77544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HVLT-R</w:t>
            </w:r>
          </w:p>
        </w:tc>
        <w:tc>
          <w:tcPr>
            <w:tcW w:w="2419" w:type="dxa"/>
          </w:tcPr>
          <w:p w:rsidR="008F318F" w:rsidRPr="00BC67F1" w:rsidRDefault="008F318F" w:rsidP="00F77544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0" w:type="dxa"/>
          </w:tcPr>
          <w:p w:rsidR="008F318F" w:rsidRPr="00BC67F1" w:rsidRDefault="008F318F" w:rsidP="00F77544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3590" w:rsidRPr="00BC67F1" w:rsidTr="00093590">
        <w:tc>
          <w:tcPr>
            <w:tcW w:w="265" w:type="dxa"/>
          </w:tcPr>
          <w:p w:rsidR="00093590" w:rsidRPr="00BC67F1" w:rsidRDefault="00093590" w:rsidP="00F77544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</w:tcPr>
          <w:p w:rsidR="00093590" w:rsidRPr="00BC67F1" w:rsidRDefault="00093590" w:rsidP="00F77544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Total learning</w:t>
            </w:r>
          </w:p>
        </w:tc>
        <w:tc>
          <w:tcPr>
            <w:tcW w:w="2419" w:type="dxa"/>
          </w:tcPr>
          <w:p w:rsidR="00093590" w:rsidRPr="00BC67F1" w:rsidRDefault="00093590" w:rsidP="00F77544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-1.00 (1.14)</w:t>
            </w:r>
          </w:p>
        </w:tc>
        <w:tc>
          <w:tcPr>
            <w:tcW w:w="2190" w:type="dxa"/>
          </w:tcPr>
          <w:p w:rsidR="00093590" w:rsidRPr="00BC67F1" w:rsidRDefault="00093590" w:rsidP="00F77544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-3.34 – 1.43</w:t>
            </w:r>
          </w:p>
        </w:tc>
      </w:tr>
      <w:tr w:rsidR="00093590" w:rsidRPr="00BC67F1" w:rsidTr="00093590">
        <w:tc>
          <w:tcPr>
            <w:tcW w:w="265" w:type="dxa"/>
          </w:tcPr>
          <w:p w:rsidR="00093590" w:rsidRPr="00BC67F1" w:rsidRDefault="00093590" w:rsidP="00F77544"/>
        </w:tc>
        <w:tc>
          <w:tcPr>
            <w:tcW w:w="2424" w:type="dxa"/>
          </w:tcPr>
          <w:p w:rsidR="00093590" w:rsidRPr="00BC67F1" w:rsidRDefault="00093590" w:rsidP="00F77544"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Delay free recall</w:t>
            </w:r>
          </w:p>
        </w:tc>
        <w:tc>
          <w:tcPr>
            <w:tcW w:w="2419" w:type="dxa"/>
          </w:tcPr>
          <w:p w:rsidR="00093590" w:rsidRPr="00BC67F1" w:rsidRDefault="00093590" w:rsidP="00F77544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-1.61 (1.63)</w:t>
            </w:r>
          </w:p>
        </w:tc>
        <w:tc>
          <w:tcPr>
            <w:tcW w:w="2190" w:type="dxa"/>
          </w:tcPr>
          <w:p w:rsidR="00093590" w:rsidRPr="00BC67F1" w:rsidRDefault="00093590" w:rsidP="00F77544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-4.68 – 1.82</w:t>
            </w:r>
          </w:p>
        </w:tc>
      </w:tr>
      <w:tr w:rsidR="008F318F" w:rsidRPr="00BC67F1" w:rsidTr="00093590">
        <w:tc>
          <w:tcPr>
            <w:tcW w:w="2689" w:type="dxa"/>
            <w:gridSpan w:val="2"/>
          </w:tcPr>
          <w:p w:rsidR="008F318F" w:rsidRPr="00BC67F1" w:rsidRDefault="008F318F" w:rsidP="00F77544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Grooved Pegboard</w:t>
            </w:r>
          </w:p>
        </w:tc>
        <w:tc>
          <w:tcPr>
            <w:tcW w:w="2419" w:type="dxa"/>
          </w:tcPr>
          <w:p w:rsidR="008F318F" w:rsidRPr="00BC67F1" w:rsidRDefault="008F318F" w:rsidP="00F77544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0" w:type="dxa"/>
          </w:tcPr>
          <w:p w:rsidR="008F318F" w:rsidRPr="00BC67F1" w:rsidRDefault="008F318F" w:rsidP="00F77544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3590" w:rsidRPr="00BC67F1" w:rsidTr="00093590">
        <w:tc>
          <w:tcPr>
            <w:tcW w:w="265" w:type="dxa"/>
          </w:tcPr>
          <w:p w:rsidR="00093590" w:rsidRPr="00BC67F1" w:rsidRDefault="00093590" w:rsidP="00F77544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</w:tcPr>
          <w:p w:rsidR="00093590" w:rsidRPr="00BC67F1" w:rsidRDefault="00093590" w:rsidP="00F77544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2419" w:type="dxa"/>
          </w:tcPr>
          <w:p w:rsidR="00093590" w:rsidRPr="00BC67F1" w:rsidRDefault="00093590" w:rsidP="00F77544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-1.72 (3.12)</w:t>
            </w:r>
          </w:p>
        </w:tc>
        <w:tc>
          <w:tcPr>
            <w:tcW w:w="2190" w:type="dxa"/>
          </w:tcPr>
          <w:p w:rsidR="00093590" w:rsidRPr="00BC67F1" w:rsidRDefault="00093590" w:rsidP="00F77544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-17.43 – 1.77</w:t>
            </w:r>
          </w:p>
        </w:tc>
      </w:tr>
      <w:tr w:rsidR="00093590" w:rsidRPr="00BC67F1" w:rsidTr="00093590">
        <w:tc>
          <w:tcPr>
            <w:tcW w:w="265" w:type="dxa"/>
          </w:tcPr>
          <w:p w:rsidR="00093590" w:rsidRPr="00BC67F1" w:rsidRDefault="00093590" w:rsidP="00F77544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</w:tcPr>
          <w:p w:rsidR="00093590" w:rsidRPr="00BC67F1" w:rsidRDefault="00093590" w:rsidP="00F77544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Nondominant</w:t>
            </w:r>
            <w:proofErr w:type="spellEnd"/>
          </w:p>
        </w:tc>
        <w:tc>
          <w:tcPr>
            <w:tcW w:w="2419" w:type="dxa"/>
          </w:tcPr>
          <w:p w:rsidR="00093590" w:rsidRPr="00BC67F1" w:rsidRDefault="00093590" w:rsidP="00F77544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-1.88 (3.54)</w:t>
            </w:r>
          </w:p>
        </w:tc>
        <w:tc>
          <w:tcPr>
            <w:tcW w:w="2190" w:type="dxa"/>
          </w:tcPr>
          <w:p w:rsidR="00093590" w:rsidRPr="00BC67F1" w:rsidRDefault="00093590" w:rsidP="00F77544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-16.23 – 2.07</w:t>
            </w:r>
          </w:p>
        </w:tc>
      </w:tr>
    </w:tbl>
    <w:p w:rsidR="008F318F" w:rsidRPr="00BC67F1" w:rsidRDefault="008F318F" w:rsidP="008F318F">
      <w:pPr>
        <w:pStyle w:val="PlainText"/>
        <w:ind w:left="360"/>
        <w:rPr>
          <w:rFonts w:ascii="Times New Roman" w:hAnsi="Times New Roman" w:cs="Times New Roman"/>
          <w:sz w:val="24"/>
          <w:szCs w:val="24"/>
        </w:rPr>
      </w:pPr>
      <w:r w:rsidRPr="00BC67F1">
        <w:rPr>
          <w:rFonts w:ascii="Times New Roman" w:hAnsi="Times New Roman" w:cs="Times New Roman"/>
          <w:sz w:val="24"/>
          <w:szCs w:val="24"/>
        </w:rPr>
        <w:t>Note. M=mean; SD=standard deviation; SDMT=Symbol Digit Modalities Test</w:t>
      </w:r>
    </w:p>
    <w:p w:rsidR="008F318F" w:rsidRPr="00BC67F1" w:rsidRDefault="008F318F" w:rsidP="00773F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B37EC" w:rsidRPr="00BC67F1" w:rsidRDefault="00093590"/>
    <w:p w:rsidR="00684785" w:rsidRPr="00BC67F1" w:rsidRDefault="00684785"/>
    <w:p w:rsidR="00684785" w:rsidRPr="00BC67F1" w:rsidRDefault="00684785"/>
    <w:p w:rsidR="00684785" w:rsidRPr="00BC67F1" w:rsidRDefault="00684785"/>
    <w:p w:rsidR="00684785" w:rsidRPr="00BC67F1" w:rsidRDefault="00684785"/>
    <w:p w:rsidR="00684785" w:rsidRPr="00BC67F1" w:rsidRDefault="00684785"/>
    <w:p w:rsidR="00684785" w:rsidRPr="00BC67F1" w:rsidRDefault="00684785"/>
    <w:p w:rsidR="00684785" w:rsidRPr="00BC67F1" w:rsidRDefault="00684785"/>
    <w:p w:rsidR="00684785" w:rsidRPr="00BC67F1" w:rsidRDefault="00684785"/>
    <w:p w:rsidR="00684785" w:rsidRPr="00BC67F1" w:rsidRDefault="00684785"/>
    <w:p w:rsidR="00684785" w:rsidRPr="00BC67F1" w:rsidRDefault="00684785"/>
    <w:p w:rsidR="00684785" w:rsidRPr="00BC67F1" w:rsidRDefault="00684785"/>
    <w:p w:rsidR="00684785" w:rsidRPr="00BC67F1" w:rsidRDefault="00684785"/>
    <w:p w:rsidR="00684785" w:rsidRPr="00BC67F1" w:rsidRDefault="00684785"/>
    <w:p w:rsidR="00684785" w:rsidRPr="00BC67F1" w:rsidRDefault="00684785"/>
    <w:p w:rsidR="00684785" w:rsidRPr="00BC67F1" w:rsidRDefault="00684785"/>
    <w:p w:rsidR="00684785" w:rsidRPr="00BC67F1" w:rsidRDefault="00684785"/>
    <w:p w:rsidR="00684785" w:rsidRPr="00BC67F1" w:rsidRDefault="00684785"/>
    <w:p w:rsidR="00684785" w:rsidRPr="00BC67F1" w:rsidRDefault="00684785" w:rsidP="00684785">
      <w:pPr>
        <w:pStyle w:val="PlainText"/>
        <w:ind w:left="360"/>
        <w:rPr>
          <w:rFonts w:ascii="Times New Roman" w:hAnsi="Times New Roman" w:cs="Times New Roman"/>
          <w:sz w:val="24"/>
          <w:szCs w:val="24"/>
        </w:rPr>
      </w:pPr>
      <w:r w:rsidRPr="00BC67F1">
        <w:rPr>
          <w:rFonts w:ascii="Times New Roman" w:hAnsi="Times New Roman" w:cs="Times New Roman"/>
          <w:b/>
          <w:sz w:val="24"/>
          <w:szCs w:val="24"/>
        </w:rPr>
        <w:t>Supplemental Table 3</w:t>
      </w:r>
      <w:r w:rsidRPr="00BC67F1">
        <w:rPr>
          <w:rFonts w:ascii="Times New Roman" w:hAnsi="Times New Roman" w:cs="Times New Roman"/>
          <w:sz w:val="24"/>
          <w:szCs w:val="24"/>
        </w:rPr>
        <w:t>. Performance from 404 PWH on the BRACE.</w:t>
      </w:r>
    </w:p>
    <w:p w:rsidR="00684785" w:rsidRPr="00BC67F1" w:rsidRDefault="00684785" w:rsidP="00684785">
      <w:pPr>
        <w:pStyle w:val="PlainText"/>
        <w:ind w:left="360"/>
        <w:rPr>
          <w:rFonts w:ascii="Times New Roman" w:hAnsi="Times New Roman" w:cs="Times New Roman"/>
          <w:i/>
          <w:sz w:val="24"/>
          <w:szCs w:val="24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191"/>
        <w:gridCol w:w="2419"/>
        <w:gridCol w:w="2190"/>
      </w:tblGrid>
      <w:tr w:rsidR="00684785" w:rsidRPr="00BC67F1" w:rsidTr="00093590">
        <w:tc>
          <w:tcPr>
            <w:tcW w:w="2191" w:type="dxa"/>
          </w:tcPr>
          <w:p w:rsidR="00684785" w:rsidRPr="00BC67F1" w:rsidRDefault="00684785" w:rsidP="00F77544">
            <w:pPr>
              <w:pStyle w:val="PlainTex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9" w:type="dxa"/>
          </w:tcPr>
          <w:p w:rsidR="00684785" w:rsidRPr="00BC67F1" w:rsidRDefault="00684785" w:rsidP="00F775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M (SD)</w:t>
            </w:r>
          </w:p>
        </w:tc>
        <w:tc>
          <w:tcPr>
            <w:tcW w:w="2190" w:type="dxa"/>
          </w:tcPr>
          <w:p w:rsidR="00684785" w:rsidRPr="00BC67F1" w:rsidRDefault="00684785" w:rsidP="00F77544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</w:tr>
      <w:tr w:rsidR="00684785" w:rsidRPr="00BC67F1" w:rsidTr="00093590">
        <w:tc>
          <w:tcPr>
            <w:tcW w:w="2191" w:type="dxa"/>
          </w:tcPr>
          <w:p w:rsidR="00684785" w:rsidRPr="00BC67F1" w:rsidRDefault="00684785" w:rsidP="00F77544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TMT-Part A</w:t>
            </w:r>
          </w:p>
        </w:tc>
        <w:tc>
          <w:tcPr>
            <w:tcW w:w="2419" w:type="dxa"/>
          </w:tcPr>
          <w:p w:rsidR="00684785" w:rsidRPr="00BC67F1" w:rsidRDefault="00684785" w:rsidP="00F77544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44.98 (10.74)</w:t>
            </w:r>
          </w:p>
        </w:tc>
        <w:tc>
          <w:tcPr>
            <w:tcW w:w="2190" w:type="dxa"/>
          </w:tcPr>
          <w:p w:rsidR="00684785" w:rsidRPr="00BC67F1" w:rsidRDefault="00684785" w:rsidP="00F77544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15.85 – 73.04</w:t>
            </w:r>
          </w:p>
        </w:tc>
      </w:tr>
      <w:tr w:rsidR="00684785" w:rsidRPr="00BC67F1" w:rsidTr="00093590">
        <w:tc>
          <w:tcPr>
            <w:tcW w:w="2191" w:type="dxa"/>
          </w:tcPr>
          <w:p w:rsidR="00684785" w:rsidRPr="00BC67F1" w:rsidRDefault="00684785" w:rsidP="00F77544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TMT-Part B</w:t>
            </w:r>
          </w:p>
        </w:tc>
        <w:tc>
          <w:tcPr>
            <w:tcW w:w="2419" w:type="dxa"/>
          </w:tcPr>
          <w:p w:rsidR="00684785" w:rsidRPr="00BC67F1" w:rsidRDefault="00684785" w:rsidP="00F77544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42.37 (9.29)</w:t>
            </w:r>
          </w:p>
        </w:tc>
        <w:tc>
          <w:tcPr>
            <w:tcW w:w="2190" w:type="dxa"/>
          </w:tcPr>
          <w:p w:rsidR="00684785" w:rsidRPr="00BC67F1" w:rsidRDefault="00684785" w:rsidP="00F77544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9.22 – 70.71</w:t>
            </w:r>
          </w:p>
        </w:tc>
      </w:tr>
      <w:tr w:rsidR="00684785" w:rsidRPr="00BC67F1" w:rsidTr="00093590">
        <w:tc>
          <w:tcPr>
            <w:tcW w:w="2191" w:type="dxa"/>
          </w:tcPr>
          <w:p w:rsidR="00684785" w:rsidRPr="00BC67F1" w:rsidRDefault="00684785" w:rsidP="00F77544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Stroop</w:t>
            </w:r>
            <w:proofErr w:type="spellEnd"/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-Test</w:t>
            </w:r>
          </w:p>
        </w:tc>
        <w:tc>
          <w:tcPr>
            <w:tcW w:w="2419" w:type="dxa"/>
          </w:tcPr>
          <w:p w:rsidR="00684785" w:rsidRPr="00BC67F1" w:rsidRDefault="00684785" w:rsidP="00F77544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43.23 (10.54)</w:t>
            </w:r>
          </w:p>
        </w:tc>
        <w:tc>
          <w:tcPr>
            <w:tcW w:w="2190" w:type="dxa"/>
          </w:tcPr>
          <w:p w:rsidR="00684785" w:rsidRPr="00BC67F1" w:rsidRDefault="00684785" w:rsidP="00F77544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11.27 – 74.62</w:t>
            </w:r>
          </w:p>
        </w:tc>
      </w:tr>
      <w:tr w:rsidR="00684785" w:rsidRPr="00BC67F1" w:rsidTr="00093590">
        <w:tc>
          <w:tcPr>
            <w:tcW w:w="2191" w:type="dxa"/>
          </w:tcPr>
          <w:p w:rsidR="00684785" w:rsidRPr="00BC67F1" w:rsidRDefault="00684785" w:rsidP="00F77544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VSLT</w:t>
            </w:r>
          </w:p>
        </w:tc>
        <w:tc>
          <w:tcPr>
            <w:tcW w:w="2419" w:type="dxa"/>
          </w:tcPr>
          <w:p w:rsidR="00684785" w:rsidRPr="00BC67F1" w:rsidRDefault="00684785" w:rsidP="00F77544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47.71 (8.43)</w:t>
            </w:r>
          </w:p>
        </w:tc>
        <w:tc>
          <w:tcPr>
            <w:tcW w:w="2190" w:type="dxa"/>
          </w:tcPr>
          <w:p w:rsidR="00684785" w:rsidRPr="00BC67F1" w:rsidRDefault="00684785" w:rsidP="00F77544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7F1">
              <w:rPr>
                <w:rFonts w:ascii="Times New Roman" w:hAnsi="Times New Roman" w:cs="Times New Roman"/>
                <w:sz w:val="24"/>
                <w:szCs w:val="24"/>
              </w:rPr>
              <w:t>21.63 – 79.82</w:t>
            </w:r>
          </w:p>
        </w:tc>
      </w:tr>
    </w:tbl>
    <w:p w:rsidR="00684785" w:rsidRPr="00634F0E" w:rsidRDefault="00684785" w:rsidP="00684785">
      <w:pPr>
        <w:pStyle w:val="PlainText"/>
        <w:ind w:left="360"/>
        <w:rPr>
          <w:rFonts w:ascii="Times New Roman" w:hAnsi="Times New Roman" w:cs="Times New Roman"/>
          <w:sz w:val="24"/>
          <w:szCs w:val="24"/>
        </w:rPr>
      </w:pPr>
      <w:r w:rsidRPr="00BC67F1">
        <w:rPr>
          <w:rFonts w:ascii="Times New Roman" w:hAnsi="Times New Roman" w:cs="Times New Roman"/>
          <w:sz w:val="24"/>
          <w:szCs w:val="24"/>
        </w:rPr>
        <w:t>Note. TMT=Trail Making Test; VSLT=Visual Spatial Learning Test.</w:t>
      </w:r>
    </w:p>
    <w:p w:rsidR="00684785" w:rsidRDefault="00684785">
      <w:bookmarkStart w:id="0" w:name="_GoBack"/>
      <w:bookmarkEnd w:id="0"/>
    </w:p>
    <w:sectPr w:rsidR="006847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FCA"/>
    <w:rsid w:val="00093590"/>
    <w:rsid w:val="001E1105"/>
    <w:rsid w:val="0029353D"/>
    <w:rsid w:val="00684785"/>
    <w:rsid w:val="006F2458"/>
    <w:rsid w:val="00773FCA"/>
    <w:rsid w:val="008A678F"/>
    <w:rsid w:val="008C5466"/>
    <w:rsid w:val="008F318F"/>
    <w:rsid w:val="009B55CA"/>
    <w:rsid w:val="00A94B7F"/>
    <w:rsid w:val="00B7086F"/>
    <w:rsid w:val="00BC67F1"/>
    <w:rsid w:val="00C85B5D"/>
    <w:rsid w:val="00D05E9A"/>
    <w:rsid w:val="00D32B41"/>
    <w:rsid w:val="00D3358E"/>
    <w:rsid w:val="00D64940"/>
    <w:rsid w:val="00DD151A"/>
    <w:rsid w:val="00E2267B"/>
    <w:rsid w:val="00E56FD1"/>
    <w:rsid w:val="00EF3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27D8C"/>
  <w15:chartTrackingRefBased/>
  <w15:docId w15:val="{E9951E15-8617-47D0-A796-E92A55C76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3F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3F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8F318F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F318F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13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Rubin</dc:creator>
  <cp:keywords/>
  <dc:description/>
  <cp:lastModifiedBy>Leah Rubin</cp:lastModifiedBy>
  <cp:revision>5</cp:revision>
  <dcterms:created xsi:type="dcterms:W3CDTF">2021-05-15T14:20:00Z</dcterms:created>
  <dcterms:modified xsi:type="dcterms:W3CDTF">2021-05-15T14:29:00Z</dcterms:modified>
</cp:coreProperties>
</file>